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893"/>
        <w:tblW w:w="88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7"/>
        <w:gridCol w:w="1496"/>
        <w:gridCol w:w="2427"/>
        <w:gridCol w:w="2440"/>
        <w:gridCol w:w="1367"/>
      </w:tblGrid>
      <w:tr w:rsidR="000A6BF9" w:rsidRPr="000A6BF9" w14:paraId="76683787" w14:textId="77777777" w:rsidTr="000A6BF9">
        <w:trPr>
          <w:trHeight w:val="660"/>
        </w:trPr>
        <w:tc>
          <w:tcPr>
            <w:tcW w:w="115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11E8B2" w14:textId="77777777" w:rsidR="00D66E3C" w:rsidRDefault="00D66E3C" w:rsidP="000A6BF9">
            <w:pPr>
              <w:jc w:val="center"/>
              <w:rPr>
                <w:rFonts w:eastAsia="Times New Roman" w:cstheme="minorHAnsi"/>
                <w:lang w:eastAsia="de-DE"/>
              </w:rPr>
            </w:pPr>
          </w:p>
          <w:p w14:paraId="1AB2053D" w14:textId="51A4B072" w:rsidR="000A6BF9" w:rsidRPr="000A6BF9" w:rsidRDefault="000A6BF9" w:rsidP="000A6BF9">
            <w:pPr>
              <w:jc w:val="center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7FABA2" w14:textId="77777777" w:rsidR="00D66E3C" w:rsidRPr="000A6BF9" w:rsidRDefault="00D66E3C" w:rsidP="000A6BF9">
            <w:pPr>
              <w:jc w:val="center"/>
              <w:rPr>
                <w:rFonts w:eastAsia="Times New Roman" w:cstheme="minorHAnsi"/>
                <w:lang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E841B7" w14:textId="77777777" w:rsidR="00D66E3C" w:rsidRPr="000A6BF9" w:rsidRDefault="00D66E3C" w:rsidP="000A6BF9">
            <w:pPr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0A6BF9">
              <w:rPr>
                <w:rFonts w:eastAsia="Times New Roman" w:cstheme="minorHAnsi"/>
                <w:b/>
                <w:bCs/>
                <w:lang w:eastAsia="de-DE"/>
              </w:rPr>
              <w:t>R</w:t>
            </w:r>
            <w:r w:rsidRPr="000A6BF9">
              <w:rPr>
                <w:rFonts w:eastAsia="Times New Roman" w:cstheme="minorHAnsi"/>
                <w:b/>
                <w:bCs/>
                <w:vertAlign w:val="superscript"/>
                <w:lang w:eastAsia="de-DE"/>
              </w:rPr>
              <w:t xml:space="preserve">2 </w:t>
            </w:r>
            <w:r w:rsidRPr="000A6BF9">
              <w:rPr>
                <w:rFonts w:eastAsia="Times New Roman" w:cstheme="minorHAnsi"/>
                <w:b/>
                <w:bCs/>
                <w:vertAlign w:val="superscript"/>
                <w:lang w:eastAsia="de-DE"/>
              </w:rPr>
              <w:br/>
              <w:t xml:space="preserve"> (with SNP and covariate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2DD77B" w14:textId="77777777" w:rsidR="00D66E3C" w:rsidRPr="000A6BF9" w:rsidRDefault="00D66E3C" w:rsidP="000A6BF9">
            <w:pPr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0A6BF9">
              <w:rPr>
                <w:rFonts w:eastAsia="Times New Roman" w:cstheme="minorHAnsi"/>
                <w:b/>
                <w:bCs/>
                <w:lang w:eastAsia="de-DE"/>
              </w:rPr>
              <w:t>R</w:t>
            </w:r>
            <w:r w:rsidRPr="000A6BF9">
              <w:rPr>
                <w:rFonts w:eastAsia="Times New Roman" w:cstheme="minorHAnsi"/>
                <w:b/>
                <w:bCs/>
                <w:vertAlign w:val="superscript"/>
                <w:lang w:eastAsia="de-DE"/>
              </w:rPr>
              <w:t xml:space="preserve">2 </w:t>
            </w:r>
            <w:r w:rsidRPr="000A6BF9">
              <w:rPr>
                <w:rFonts w:eastAsia="Times New Roman" w:cstheme="minorHAnsi"/>
                <w:b/>
                <w:bCs/>
                <w:vertAlign w:val="superscript"/>
                <w:lang w:eastAsia="de-DE"/>
              </w:rPr>
              <w:br/>
              <w:t>(without SNP, with covariates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B066E5" w14:textId="77777777" w:rsidR="00D66E3C" w:rsidRPr="000A6BF9" w:rsidRDefault="00D66E3C" w:rsidP="000A6BF9">
            <w:pPr>
              <w:jc w:val="center"/>
              <w:rPr>
                <w:rFonts w:eastAsia="Times New Roman" w:cstheme="minorHAnsi"/>
                <w:b/>
                <w:bCs/>
                <w:lang w:val="de-DE" w:eastAsia="de-DE"/>
              </w:rPr>
            </w:pPr>
            <w:r w:rsidRPr="000A6BF9">
              <w:rPr>
                <w:rFonts w:eastAsia="Times New Roman" w:cstheme="minorHAnsi"/>
                <w:b/>
                <w:bCs/>
                <w:lang w:val="de-DE" w:eastAsia="de-DE"/>
              </w:rPr>
              <w:t>Effect size</w:t>
            </w:r>
            <w:r w:rsidRPr="000A6BF9">
              <w:rPr>
                <w:rFonts w:eastAsia="Times New Roman" w:cstheme="minorHAnsi"/>
                <w:b/>
                <w:bCs/>
                <w:lang w:val="de-DE" w:eastAsia="de-DE"/>
              </w:rPr>
              <w:br/>
            </w:r>
            <w:r w:rsidRPr="000A6BF9">
              <w:rPr>
                <w:rFonts w:eastAsia="Times New Roman" w:cstheme="minorHAnsi"/>
                <w:b/>
                <w:bCs/>
                <w:sz w:val="18"/>
                <w:szCs w:val="18"/>
                <w:lang w:val="de-DE" w:eastAsia="de-DE"/>
              </w:rPr>
              <w:t>(Cohen's f</w:t>
            </w:r>
            <w:r w:rsidRPr="000A6BF9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de-DE" w:eastAsia="de-DE"/>
              </w:rPr>
              <w:t>2</w:t>
            </w:r>
            <w:r w:rsidRPr="000A6BF9">
              <w:rPr>
                <w:rFonts w:eastAsia="Times New Roman" w:cstheme="minorHAnsi"/>
                <w:b/>
                <w:bCs/>
                <w:sz w:val="18"/>
                <w:szCs w:val="18"/>
                <w:lang w:val="de-DE" w:eastAsia="de-DE"/>
              </w:rPr>
              <w:t>)</w:t>
            </w:r>
          </w:p>
        </w:tc>
      </w:tr>
      <w:tr w:rsidR="000A6BF9" w:rsidRPr="000A6BF9" w14:paraId="5B21C5AD" w14:textId="77777777" w:rsidTr="000A6BF9">
        <w:trPr>
          <w:trHeight w:val="330"/>
        </w:trPr>
        <w:tc>
          <w:tcPr>
            <w:tcW w:w="11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73C2B" w14:textId="77777777" w:rsidR="00D66E3C" w:rsidRPr="00DB3CCF" w:rsidRDefault="00D66E3C" w:rsidP="000A6BF9">
            <w:pPr>
              <w:rPr>
                <w:rFonts w:eastAsia="Times New Roman" w:cstheme="minorHAnsi"/>
                <w:bCs/>
                <w:lang w:val="de-DE" w:eastAsia="de-DE"/>
              </w:rPr>
            </w:pPr>
            <w:r w:rsidRPr="00DB3CCF">
              <w:rPr>
                <w:rFonts w:eastAsia="Times New Roman" w:cstheme="minorHAnsi"/>
                <w:bCs/>
                <w:lang w:eastAsia="de-DE"/>
              </w:rPr>
              <w:t>CHAT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3BF67E" w14:textId="77777777" w:rsidR="00D66E3C" w:rsidRPr="000A6BF9" w:rsidRDefault="00D66E3C" w:rsidP="000A6BF9">
            <w:pPr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Velocity ML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26C1472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0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75916A1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006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607B0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val="de-DE" w:eastAsia="de-DE"/>
              </w:rPr>
              <w:t>0.012</w:t>
            </w:r>
          </w:p>
        </w:tc>
      </w:tr>
      <w:tr w:rsidR="000A6BF9" w:rsidRPr="000A6BF9" w14:paraId="165CF189" w14:textId="77777777" w:rsidTr="000A6BF9">
        <w:trPr>
          <w:trHeight w:val="330"/>
        </w:trPr>
        <w:tc>
          <w:tcPr>
            <w:tcW w:w="11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9566A" w14:textId="77777777" w:rsidR="00D66E3C" w:rsidRPr="00DB3CCF" w:rsidRDefault="00D66E3C" w:rsidP="000A6BF9">
            <w:pPr>
              <w:rPr>
                <w:rFonts w:eastAsia="Times New Roman" w:cstheme="minorHAnsi"/>
                <w:bCs/>
                <w:lang w:val="de-DE" w:eastAsia="de-D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64EECF" w14:textId="77777777" w:rsidR="00D66E3C" w:rsidRPr="000A6BF9" w:rsidRDefault="00D66E3C" w:rsidP="000A6BF9">
            <w:pPr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Acc ML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B2A4DEC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0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0FC1E98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006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E681D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val="de-DE" w:eastAsia="de-DE"/>
              </w:rPr>
              <w:t>0.012</w:t>
            </w:r>
          </w:p>
        </w:tc>
      </w:tr>
      <w:tr w:rsidR="000A6BF9" w:rsidRPr="000A6BF9" w14:paraId="3EA4E965" w14:textId="77777777" w:rsidTr="000A6BF9">
        <w:trPr>
          <w:trHeight w:val="330"/>
        </w:trPr>
        <w:tc>
          <w:tcPr>
            <w:tcW w:w="11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AD5D0" w14:textId="77777777" w:rsidR="00D66E3C" w:rsidRPr="00DB3CCF" w:rsidRDefault="00D66E3C" w:rsidP="000A6BF9">
            <w:pPr>
              <w:rPr>
                <w:rFonts w:eastAsia="Times New Roman" w:cstheme="minorHAnsi"/>
                <w:bCs/>
                <w:lang w:val="de-DE" w:eastAsia="de-D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D93326" w14:textId="77777777" w:rsidR="00D66E3C" w:rsidRPr="000A6BF9" w:rsidRDefault="00D66E3C" w:rsidP="000A6BF9">
            <w:pPr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Jerk AP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18C278D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03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8D61188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024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B68EC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val="de-DE" w:eastAsia="de-DE"/>
              </w:rPr>
              <w:t>0.009</w:t>
            </w:r>
          </w:p>
        </w:tc>
      </w:tr>
      <w:tr w:rsidR="000A6BF9" w:rsidRPr="000A6BF9" w14:paraId="74F83FE2" w14:textId="77777777" w:rsidTr="000A6BF9">
        <w:trPr>
          <w:trHeight w:val="330"/>
        </w:trPr>
        <w:tc>
          <w:tcPr>
            <w:tcW w:w="11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AA25B" w14:textId="77777777" w:rsidR="00D66E3C" w:rsidRPr="00DB3CCF" w:rsidRDefault="00D66E3C" w:rsidP="000A6BF9">
            <w:pPr>
              <w:rPr>
                <w:rFonts w:eastAsia="Times New Roman" w:cstheme="minorHAnsi"/>
                <w:bCs/>
                <w:lang w:val="de-DE" w:eastAsia="de-D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534EA7" w14:textId="0B77356E" w:rsidR="00D66E3C" w:rsidRPr="000A6BF9" w:rsidRDefault="00D66E3C" w:rsidP="000A6BF9">
            <w:pPr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Vel</w:t>
            </w:r>
            <w:r w:rsidR="00051C79">
              <w:rPr>
                <w:rFonts w:eastAsia="Times New Roman" w:cstheme="minorHAnsi"/>
                <w:lang w:eastAsia="de-DE"/>
              </w:rPr>
              <w:t>ocity</w:t>
            </w:r>
            <w:r w:rsidRPr="000A6BF9">
              <w:rPr>
                <w:rFonts w:eastAsia="Times New Roman" w:cstheme="minorHAnsi"/>
                <w:lang w:eastAsia="de-DE"/>
              </w:rPr>
              <w:t xml:space="preserve"> AP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0FD5574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04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1C4157E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034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927C9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val="de-DE" w:eastAsia="de-DE"/>
              </w:rPr>
              <w:t>0.007</w:t>
            </w:r>
          </w:p>
        </w:tc>
      </w:tr>
      <w:tr w:rsidR="000A6BF9" w:rsidRPr="000A6BF9" w14:paraId="535D6658" w14:textId="77777777" w:rsidTr="000A6BF9">
        <w:trPr>
          <w:trHeight w:val="330"/>
        </w:trPr>
        <w:tc>
          <w:tcPr>
            <w:tcW w:w="11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7A73A" w14:textId="77777777" w:rsidR="00D66E3C" w:rsidRPr="00DB3CCF" w:rsidRDefault="00D66E3C" w:rsidP="000A6BF9">
            <w:pPr>
              <w:rPr>
                <w:rFonts w:eastAsia="Times New Roman" w:cstheme="minorHAnsi"/>
                <w:bCs/>
                <w:lang w:val="de-DE" w:eastAsia="de-DE"/>
              </w:rPr>
            </w:pPr>
            <w:r w:rsidRPr="00DB3CCF">
              <w:rPr>
                <w:rFonts w:eastAsia="Times New Roman" w:cstheme="minorHAnsi"/>
                <w:bCs/>
                <w:lang w:eastAsia="de-DE"/>
              </w:rPr>
              <w:t>SLC5A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974C17" w14:textId="77777777" w:rsidR="00D66E3C" w:rsidRPr="000A6BF9" w:rsidRDefault="00D66E3C" w:rsidP="000A6BF9">
            <w:pPr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MPF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94ED71C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14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09F3553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119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D770F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val="de-DE" w:eastAsia="de-DE"/>
              </w:rPr>
              <w:t>0.028</w:t>
            </w:r>
          </w:p>
        </w:tc>
      </w:tr>
      <w:tr w:rsidR="000A6BF9" w:rsidRPr="000A6BF9" w14:paraId="456748B2" w14:textId="77777777" w:rsidTr="000A6BF9">
        <w:trPr>
          <w:trHeight w:val="330"/>
        </w:trPr>
        <w:tc>
          <w:tcPr>
            <w:tcW w:w="11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C2D63" w14:textId="77777777" w:rsidR="00D66E3C" w:rsidRPr="00DB3CCF" w:rsidRDefault="00D66E3C" w:rsidP="000A6BF9">
            <w:pPr>
              <w:rPr>
                <w:rFonts w:eastAsia="Times New Roman" w:cstheme="minorHAnsi"/>
                <w:bCs/>
                <w:lang w:val="de-DE" w:eastAsia="de-DE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D60CA0" w14:textId="77777777" w:rsidR="00D66E3C" w:rsidRPr="000A6BF9" w:rsidRDefault="00D66E3C" w:rsidP="000A6BF9">
            <w:pPr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Acc AP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CAF31E9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10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81AA50B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094</w:t>
            </w:r>
          </w:p>
        </w:tc>
        <w:tc>
          <w:tcPr>
            <w:tcW w:w="13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A51F7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val="de-DE" w:eastAsia="de-DE"/>
              </w:rPr>
              <w:t>0.017</w:t>
            </w:r>
          </w:p>
        </w:tc>
      </w:tr>
      <w:tr w:rsidR="000A6BF9" w:rsidRPr="000A6BF9" w14:paraId="70532CB7" w14:textId="77777777" w:rsidTr="000A6BF9">
        <w:trPr>
          <w:trHeight w:val="300"/>
        </w:trPr>
        <w:tc>
          <w:tcPr>
            <w:tcW w:w="11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CB7F2" w14:textId="77777777" w:rsidR="00D66E3C" w:rsidRPr="00DB3CCF" w:rsidRDefault="00D66E3C" w:rsidP="000A6BF9">
            <w:pPr>
              <w:rPr>
                <w:rFonts w:eastAsia="Times New Roman" w:cstheme="minorHAnsi"/>
                <w:bCs/>
                <w:lang w:val="de-DE" w:eastAsia="de-DE"/>
              </w:rPr>
            </w:pPr>
            <w:r w:rsidRPr="00DB3CCF">
              <w:rPr>
                <w:rFonts w:eastAsia="Times New Roman" w:cstheme="minorHAnsi"/>
                <w:bCs/>
                <w:lang w:eastAsia="de-DE"/>
              </w:rPr>
              <w:t>SLC5A7+</w:t>
            </w:r>
          </w:p>
        </w:tc>
        <w:tc>
          <w:tcPr>
            <w:tcW w:w="14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098C3D" w14:textId="77777777" w:rsidR="00D66E3C" w:rsidRPr="000A6BF9" w:rsidRDefault="00D66E3C" w:rsidP="000A6BF9">
            <w:pPr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MPF</w:t>
            </w:r>
          </w:p>
        </w:tc>
        <w:tc>
          <w:tcPr>
            <w:tcW w:w="24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F55EB62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134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7E33E5AA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eastAsia="de-DE"/>
              </w:rPr>
              <w:t>0.118</w:t>
            </w:r>
          </w:p>
        </w:tc>
        <w:tc>
          <w:tcPr>
            <w:tcW w:w="13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EAD82" w14:textId="77777777" w:rsidR="00D66E3C" w:rsidRPr="000A6BF9" w:rsidRDefault="00D66E3C" w:rsidP="000A6BF9">
            <w:pPr>
              <w:jc w:val="right"/>
              <w:rPr>
                <w:rFonts w:eastAsia="Times New Roman" w:cstheme="minorHAnsi"/>
                <w:lang w:val="de-DE" w:eastAsia="de-DE"/>
              </w:rPr>
            </w:pPr>
            <w:r w:rsidRPr="000A6BF9">
              <w:rPr>
                <w:rFonts w:eastAsia="Times New Roman" w:cstheme="minorHAnsi"/>
                <w:lang w:val="de-DE" w:eastAsia="de-DE"/>
              </w:rPr>
              <w:t>0.018</w:t>
            </w:r>
          </w:p>
        </w:tc>
      </w:tr>
      <w:tr w:rsidR="000A6BF9" w:rsidRPr="000A6BF9" w14:paraId="0CBFD521" w14:textId="77777777" w:rsidTr="000A6BF9">
        <w:trPr>
          <w:trHeight w:val="315"/>
        </w:trPr>
        <w:tc>
          <w:tcPr>
            <w:tcW w:w="11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7562D" w14:textId="77777777" w:rsidR="00D66E3C" w:rsidRPr="00DB3CCF" w:rsidRDefault="00D66E3C" w:rsidP="000A6BF9">
            <w:pPr>
              <w:rPr>
                <w:rFonts w:eastAsia="Times New Roman" w:cstheme="minorHAnsi"/>
                <w:bCs/>
                <w:lang w:val="de-DE" w:eastAsia="de-DE"/>
              </w:rPr>
            </w:pPr>
            <w:r w:rsidRPr="00DB3CCF">
              <w:rPr>
                <w:rFonts w:eastAsia="Times New Roman" w:cstheme="minorHAnsi"/>
                <w:bCs/>
                <w:lang w:eastAsia="de-DE"/>
              </w:rPr>
              <w:t>CHAT</w:t>
            </w:r>
          </w:p>
        </w:tc>
        <w:tc>
          <w:tcPr>
            <w:tcW w:w="14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E1D330" w14:textId="77777777" w:rsidR="00D66E3C" w:rsidRPr="000A6BF9" w:rsidRDefault="00D66E3C" w:rsidP="000A6BF9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24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FC649" w14:textId="77777777" w:rsidR="00D66E3C" w:rsidRPr="000A6BF9" w:rsidRDefault="00D66E3C" w:rsidP="000A6BF9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69CF0" w14:textId="77777777" w:rsidR="00D66E3C" w:rsidRPr="000A6BF9" w:rsidRDefault="00D66E3C" w:rsidP="000A6BF9">
            <w:pPr>
              <w:rPr>
                <w:rFonts w:eastAsia="Times New Roman" w:cstheme="minorHAnsi"/>
                <w:lang w:val="de-DE" w:eastAsia="de-DE"/>
              </w:rPr>
            </w:pPr>
          </w:p>
        </w:tc>
        <w:tc>
          <w:tcPr>
            <w:tcW w:w="13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8F626C" w14:textId="77777777" w:rsidR="00D66E3C" w:rsidRPr="000A6BF9" w:rsidRDefault="00D66E3C" w:rsidP="000A6BF9">
            <w:pPr>
              <w:rPr>
                <w:rFonts w:eastAsia="Times New Roman" w:cstheme="minorHAnsi"/>
                <w:lang w:val="de-DE" w:eastAsia="de-DE"/>
              </w:rPr>
            </w:pPr>
          </w:p>
        </w:tc>
      </w:tr>
    </w:tbl>
    <w:p w14:paraId="7A4F5CB6" w14:textId="77777777" w:rsidR="000A6BF9" w:rsidRDefault="000A6BF9" w:rsidP="000A6BF9">
      <w:pPr>
        <w:rPr>
          <w:rFonts w:ascii="Times New Roman" w:hAnsi="Times New Roman" w:cs="Times New Roman"/>
          <w:b/>
        </w:rPr>
      </w:pPr>
    </w:p>
    <w:p w14:paraId="36600B43" w14:textId="5F108ADF" w:rsidR="000A6BF9" w:rsidRPr="000933D0" w:rsidRDefault="000933D0" w:rsidP="000A6BF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A956C8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="00E904C3">
        <w:rPr>
          <w:rFonts w:ascii="Times New Roman" w:hAnsi="Times New Roman" w:cs="Times New Roman"/>
          <w:b/>
        </w:rPr>
        <w:t>:</w:t>
      </w:r>
      <w:r w:rsidR="00DD269D">
        <w:rPr>
          <w:rFonts w:ascii="Times New Roman" w:hAnsi="Times New Roman" w:cs="Times New Roman"/>
          <w:b/>
        </w:rPr>
        <w:t xml:space="preserve"> </w:t>
      </w:r>
      <w:r w:rsidRPr="000933D0">
        <w:rPr>
          <w:rFonts w:ascii="Times New Roman" w:hAnsi="Times New Roman" w:cs="Times New Roman"/>
          <w:b/>
        </w:rPr>
        <w:t>Coefficients of correlation and effect sizes of respective SNPs of the cholinergic system concerning postural control parameters</w:t>
      </w:r>
    </w:p>
    <w:p w14:paraId="7D31874F" w14:textId="38B8750A" w:rsidR="000A6BF9" w:rsidRPr="000A6BF9" w:rsidRDefault="000A6BF9" w:rsidP="000A6BF9">
      <w:pPr>
        <w:rPr>
          <w:rFonts w:ascii="Times New Roman" w:hAnsi="Times New Roman" w:cs="Times New Roman"/>
        </w:rPr>
      </w:pPr>
      <w:r w:rsidRPr="000A6BF9">
        <w:rPr>
          <w:rFonts w:ascii="Times New Roman" w:hAnsi="Times New Roman" w:cs="Times New Roman"/>
        </w:rPr>
        <w:t>Acc = acceleration; AP = anteroposterior; ML = mediolateral</w:t>
      </w:r>
      <w:r>
        <w:rPr>
          <w:rFonts w:ascii="Times New Roman" w:hAnsi="Times New Roman" w:cs="Times New Roman"/>
        </w:rPr>
        <w:t xml:space="preserve">; MPF = mean power frequency; SNP = </w:t>
      </w:r>
      <w:r w:rsidRPr="000A6BF9">
        <w:rPr>
          <w:rFonts w:ascii="Times New Roman" w:hAnsi="Times New Roman" w:cs="Times New Roman"/>
        </w:rPr>
        <w:t>single nucleotide polymorphism</w:t>
      </w:r>
      <w:r w:rsidR="00051C79">
        <w:rPr>
          <w:rFonts w:ascii="Times New Roman" w:hAnsi="Times New Roman" w:cs="Times New Roman"/>
        </w:rPr>
        <w:t>;</w:t>
      </w:r>
    </w:p>
    <w:p w14:paraId="364E0646" w14:textId="77777777" w:rsidR="000A6BF9" w:rsidRPr="000A6BF9" w:rsidRDefault="000A6BF9" w:rsidP="000A6BF9">
      <w:pPr>
        <w:rPr>
          <w:rFonts w:ascii="Times New Roman" w:hAnsi="Times New Roman" w:cs="Times New Roman"/>
        </w:rPr>
      </w:pPr>
    </w:p>
    <w:p w14:paraId="1DF65EBA" w14:textId="77777777" w:rsidR="000A6BF9" w:rsidRPr="000A6BF9" w:rsidRDefault="000A6BF9" w:rsidP="000A6BF9">
      <w:pPr>
        <w:rPr>
          <w:rFonts w:ascii="Times New Roman" w:hAnsi="Times New Roman" w:cs="Times New Roman"/>
        </w:rPr>
      </w:pPr>
    </w:p>
    <w:p w14:paraId="0E8A23F6" w14:textId="77777777" w:rsidR="000A6BF9" w:rsidRPr="000A6BF9" w:rsidRDefault="000A6BF9" w:rsidP="000A6BF9">
      <w:pPr>
        <w:rPr>
          <w:rFonts w:ascii="Times New Roman" w:hAnsi="Times New Roman" w:cs="Times New Roman"/>
        </w:rPr>
      </w:pPr>
    </w:p>
    <w:p w14:paraId="5A3442A4" w14:textId="77777777" w:rsidR="000A6BF9" w:rsidRPr="000A6BF9" w:rsidRDefault="000A6BF9" w:rsidP="000A6BF9">
      <w:pPr>
        <w:rPr>
          <w:rFonts w:ascii="Times New Roman" w:hAnsi="Times New Roman" w:cs="Times New Roman"/>
        </w:rPr>
      </w:pPr>
    </w:p>
    <w:p w14:paraId="2CE7370F" w14:textId="77777777" w:rsidR="000A6BF9" w:rsidRPr="000A6BF9" w:rsidRDefault="000A6BF9" w:rsidP="000A6BF9">
      <w:pPr>
        <w:rPr>
          <w:rFonts w:ascii="Times New Roman" w:hAnsi="Times New Roman" w:cs="Times New Roman"/>
        </w:rPr>
      </w:pPr>
    </w:p>
    <w:p w14:paraId="2B2FEF67" w14:textId="77777777" w:rsidR="000A6BF9" w:rsidRPr="000A6BF9" w:rsidRDefault="000A6BF9" w:rsidP="000A6BF9">
      <w:pPr>
        <w:rPr>
          <w:rFonts w:ascii="Times New Roman" w:hAnsi="Times New Roman" w:cs="Times New Roman"/>
        </w:rPr>
      </w:pPr>
    </w:p>
    <w:p w14:paraId="408E8C96" w14:textId="77777777" w:rsidR="000A6BF9" w:rsidRPr="000A6BF9" w:rsidRDefault="000A6BF9" w:rsidP="000A6BF9">
      <w:pPr>
        <w:rPr>
          <w:rFonts w:ascii="Times New Roman" w:hAnsi="Times New Roman" w:cs="Times New Roman"/>
        </w:rPr>
      </w:pPr>
    </w:p>
    <w:p w14:paraId="14AF5593" w14:textId="77777777" w:rsidR="000A6BF9" w:rsidRPr="000A6BF9" w:rsidRDefault="000A6BF9" w:rsidP="000A6BF9">
      <w:pPr>
        <w:rPr>
          <w:rFonts w:ascii="Times New Roman" w:hAnsi="Times New Roman" w:cs="Times New Roman"/>
        </w:rPr>
      </w:pPr>
    </w:p>
    <w:p w14:paraId="3973D12B" w14:textId="77777777" w:rsidR="000A6BF9" w:rsidRPr="000A6BF9" w:rsidRDefault="000A6BF9" w:rsidP="000A6BF9">
      <w:pPr>
        <w:rPr>
          <w:rFonts w:ascii="Times New Roman" w:hAnsi="Times New Roman" w:cs="Times New Roman"/>
        </w:rPr>
      </w:pPr>
    </w:p>
    <w:p w14:paraId="5A569A59" w14:textId="77777777" w:rsidR="000A6BF9" w:rsidRPr="000A6BF9" w:rsidRDefault="000A6BF9" w:rsidP="000A6BF9">
      <w:pPr>
        <w:rPr>
          <w:rFonts w:ascii="Times New Roman" w:hAnsi="Times New Roman" w:cs="Times New Roman"/>
        </w:rPr>
      </w:pPr>
    </w:p>
    <w:p w14:paraId="1D3C2312" w14:textId="77777777" w:rsidR="000A6BF9" w:rsidRPr="000A6BF9" w:rsidRDefault="000A6BF9" w:rsidP="000A6BF9">
      <w:pPr>
        <w:rPr>
          <w:rFonts w:ascii="Times New Roman" w:hAnsi="Times New Roman" w:cs="Times New Roman"/>
        </w:rPr>
      </w:pPr>
    </w:p>
    <w:p w14:paraId="3878DC14" w14:textId="476C350E" w:rsidR="00F10C15" w:rsidRPr="000A6BF9" w:rsidRDefault="00F10C15" w:rsidP="000A6BF9">
      <w:pPr>
        <w:rPr>
          <w:rFonts w:ascii="Times New Roman" w:hAnsi="Times New Roman" w:cs="Times New Roman"/>
        </w:rPr>
      </w:pPr>
    </w:p>
    <w:sectPr w:rsidR="00F10C15" w:rsidRPr="000A6BF9" w:rsidSect="0023072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6E3C"/>
    <w:rsid w:val="000120FA"/>
    <w:rsid w:val="000163CE"/>
    <w:rsid w:val="00051C79"/>
    <w:rsid w:val="000933D0"/>
    <w:rsid w:val="00094FF5"/>
    <w:rsid w:val="000A4C85"/>
    <w:rsid w:val="000A6BF9"/>
    <w:rsid w:val="000C6C33"/>
    <w:rsid w:val="00105198"/>
    <w:rsid w:val="00155459"/>
    <w:rsid w:val="00161010"/>
    <w:rsid w:val="001C186F"/>
    <w:rsid w:val="001D2302"/>
    <w:rsid w:val="001D69CC"/>
    <w:rsid w:val="0020409D"/>
    <w:rsid w:val="00204AD3"/>
    <w:rsid w:val="00230722"/>
    <w:rsid w:val="00266795"/>
    <w:rsid w:val="002A5C24"/>
    <w:rsid w:val="002B5610"/>
    <w:rsid w:val="002D6E0E"/>
    <w:rsid w:val="0031401D"/>
    <w:rsid w:val="0034079D"/>
    <w:rsid w:val="00381114"/>
    <w:rsid w:val="003A2051"/>
    <w:rsid w:val="003D4524"/>
    <w:rsid w:val="00422055"/>
    <w:rsid w:val="00423BB8"/>
    <w:rsid w:val="0046036B"/>
    <w:rsid w:val="00512141"/>
    <w:rsid w:val="005537BD"/>
    <w:rsid w:val="0056417E"/>
    <w:rsid w:val="005D4D1B"/>
    <w:rsid w:val="006064A0"/>
    <w:rsid w:val="00653D15"/>
    <w:rsid w:val="00682ED6"/>
    <w:rsid w:val="006D5D18"/>
    <w:rsid w:val="0073414F"/>
    <w:rsid w:val="0073447C"/>
    <w:rsid w:val="00737576"/>
    <w:rsid w:val="00742BD5"/>
    <w:rsid w:val="007640A8"/>
    <w:rsid w:val="00773B73"/>
    <w:rsid w:val="00782479"/>
    <w:rsid w:val="00817014"/>
    <w:rsid w:val="0088656C"/>
    <w:rsid w:val="008E1A4D"/>
    <w:rsid w:val="00911022"/>
    <w:rsid w:val="0092014F"/>
    <w:rsid w:val="0099263C"/>
    <w:rsid w:val="009D31B1"/>
    <w:rsid w:val="009F6F7B"/>
    <w:rsid w:val="00A43519"/>
    <w:rsid w:val="00A437ED"/>
    <w:rsid w:val="00A94863"/>
    <w:rsid w:val="00A956C8"/>
    <w:rsid w:val="00AB090A"/>
    <w:rsid w:val="00B039EB"/>
    <w:rsid w:val="00B3146F"/>
    <w:rsid w:val="00B37989"/>
    <w:rsid w:val="00B86116"/>
    <w:rsid w:val="00BE15C4"/>
    <w:rsid w:val="00C76F2C"/>
    <w:rsid w:val="00C80C22"/>
    <w:rsid w:val="00CF4413"/>
    <w:rsid w:val="00D44947"/>
    <w:rsid w:val="00D66E3C"/>
    <w:rsid w:val="00D77F14"/>
    <w:rsid w:val="00DB3CCF"/>
    <w:rsid w:val="00DD269D"/>
    <w:rsid w:val="00E02075"/>
    <w:rsid w:val="00E12D8E"/>
    <w:rsid w:val="00E65AE4"/>
    <w:rsid w:val="00E904C3"/>
    <w:rsid w:val="00EA4AC8"/>
    <w:rsid w:val="00F10C15"/>
    <w:rsid w:val="00F54D03"/>
    <w:rsid w:val="00F92996"/>
    <w:rsid w:val="00FA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94E78"/>
  <w15:docId w15:val="{5A366A22-7CB2-4EE8-94E0-86D759FDA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0A1866F9F2AC4B980529C38387700B" ma:contentTypeVersion="7" ma:contentTypeDescription="Create a new document." ma:contentTypeScope="" ma:versionID="ae3bf22665fbb9e0e2109205a0714c6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12DA338-9143-4293-A83F-10A74C3F1860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28423E3C-532F-455F-B68A-F8AC215F23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71C076-6556-4AD4-AD41-CBBF9D8ED6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moscovich</dc:creator>
  <cp:lastModifiedBy>Frontiers Media</cp:lastModifiedBy>
  <cp:revision>3</cp:revision>
  <dcterms:created xsi:type="dcterms:W3CDTF">2018-08-22T11:02:00Z</dcterms:created>
  <dcterms:modified xsi:type="dcterms:W3CDTF">2018-08-2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0A1866F9F2AC4B980529C38387700B</vt:lpwstr>
  </property>
</Properties>
</file>